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4D0F05">
        <w:rPr>
          <w:sz w:val="24"/>
        </w:rPr>
        <w:t>S3</w:t>
      </w:r>
      <w:bookmarkStart w:id="0" w:name="_GoBack"/>
      <w:bookmarkEnd w:id="0"/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297D64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ZNF280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ATCTGATCTATGTTGGGGTGG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GTGAGCAGGATATTGACGGA</w:t>
            </w:r>
          </w:p>
        </w:tc>
      </w:tr>
      <w:tr w:rsidR="00297D64" w:rsidTr="00CA644E"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VEGFA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TTGCCTTGCTGCTCTACC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TCGTGATGATTCTGCCCTC</w:t>
            </w:r>
          </w:p>
        </w:tc>
      </w:tr>
      <w:tr w:rsidR="00297D64" w:rsidTr="00CA644E"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MY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GCTGCCAAGAGGGTCAAG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CTCCGTTTTAGCTCGTTCC</w:t>
            </w:r>
          </w:p>
        </w:tc>
      </w:tr>
      <w:tr w:rsidR="00297D64" w:rsidTr="00CA644E"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TF3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GGATTTTGCTAACCTGACG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CCTCGGCTTTTGTGATGG</w:t>
            </w:r>
          </w:p>
        </w:tc>
      </w:tr>
      <w:tr w:rsidR="00297D64" w:rsidTr="00CA644E"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E2F6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TCCAGCAGAAACCAGATTGG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CCGACACCTTCAGACCTTT</w:t>
            </w:r>
          </w:p>
        </w:tc>
      </w:tr>
      <w:tr w:rsidR="00297D64" w:rsidTr="00CA644E"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E2F4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TGGTGAACAAGGAGGCATG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CAGAGGTGGAGGTGTAGAAAC</w:t>
            </w:r>
          </w:p>
        </w:tc>
      </w:tr>
      <w:tr w:rsidR="00297D64" w:rsidTr="00CA644E"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PPP1R15A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CCCAGAAACCCCTACTCA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ACAGCCAGGAAATGGACAG</w:t>
            </w:r>
          </w:p>
        </w:tc>
      </w:tr>
      <w:tr w:rsidR="00297D64" w:rsidTr="00CA644E">
        <w:trPr>
          <w:trHeight w:val="32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CNE2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GCTGGTCTGGCGAGGTTT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GCCTGGATTATCTGGGCTTC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DDIT3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AGCTGGAAGCCTGGTATGA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GAAGCAGGGTCAAGAGTGGT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ZNF280B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CTGGTACTAGCTGACTTCCTG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CTGTGGCTGAGAATATGGC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E2F7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CTCGCTATCCAAGTTATCC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ATAGATGCGTCTCCTTTCCAC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PRPF3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ACCAAACGAAACCTACACCA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TCCCTCTTCACAGCACGAA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DK4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TACCAGATGGCACTTACACC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CAAAGATACAGCCAACACTCC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MAGOH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TCAGGCTCGGTTGTCTTT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AACTCAAACTCCAGGAACTCG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DKN1B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GGAATAAGGAAGCGACCTG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GGGGAACCGTCTGAAACAT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RBM42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GAACGCTTGAAGGAAATGG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GCATCGCTTCTACTGTGGG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E2F3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CAAGGGCAAAGGAAGAGC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ATACCCCATCGGGTGACTG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SNRNP200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TGTGCTCCAAGCTGACCG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GTTGAGCCTTGTCTCCCATA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CND1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AGCTGTGCATCTACACCGA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AAATCGTGCGGGGTCATTG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EIF3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AGAAAATGAGGGCGAGGAC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TAGATGTGGCAGAGGATGGC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RPL35A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GAAGGTGTTTACGCCCGAGAT</w:t>
            </w:r>
          </w:p>
        </w:tc>
        <w:tc>
          <w:tcPr>
            <w:tcW w:w="3640" w:type="dxa"/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  <w:r w:rsidRPr="00297D64">
              <w:t>CGAGTTACTTTTCCCCAGATGAC</w:t>
            </w:r>
          </w:p>
        </w:tc>
      </w:tr>
      <w:tr w:rsidR="00297D64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297D64" w:rsidRPr="00297D64" w:rsidRDefault="00297D64" w:rsidP="00297D64">
            <w:pPr>
              <w:spacing w:line="360" w:lineRule="auto"/>
              <w:jc w:val="center"/>
            </w:pP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355" w:rsidRDefault="003D6355" w:rsidP="00A35EB9">
      <w:r>
        <w:separator/>
      </w:r>
    </w:p>
  </w:endnote>
  <w:endnote w:type="continuationSeparator" w:id="0">
    <w:p w:rsidR="003D6355" w:rsidRDefault="003D6355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355" w:rsidRDefault="003D6355" w:rsidP="00A35EB9">
      <w:r>
        <w:separator/>
      </w:r>
    </w:p>
  </w:footnote>
  <w:footnote w:type="continuationSeparator" w:id="0">
    <w:p w:rsidR="003D6355" w:rsidRDefault="003D6355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C0B9C"/>
    <w:rsid w:val="001A6B4F"/>
    <w:rsid w:val="00263E5E"/>
    <w:rsid w:val="00297D64"/>
    <w:rsid w:val="0039594D"/>
    <w:rsid w:val="003D6355"/>
    <w:rsid w:val="004943AD"/>
    <w:rsid w:val="004D0F05"/>
    <w:rsid w:val="009D5B83"/>
    <w:rsid w:val="00A35EB9"/>
    <w:rsid w:val="00B2411B"/>
    <w:rsid w:val="00B95D5F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7A04C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4</Words>
  <Characters>996</Characters>
  <Application>Microsoft Office Word</Application>
  <DocSecurity>0</DocSecurity>
  <Lines>8</Lines>
  <Paragraphs>2</Paragraphs>
  <ScaleCrop>false</ScaleCrop>
  <Company>Sky123.Org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9</cp:revision>
  <dcterms:created xsi:type="dcterms:W3CDTF">2018-05-18T08:21:00Z</dcterms:created>
  <dcterms:modified xsi:type="dcterms:W3CDTF">2020-02-10T03:27:00Z</dcterms:modified>
</cp:coreProperties>
</file>